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47B" w:rsidRPr="00A27CAD" w:rsidRDefault="00780CF6" w:rsidP="00A27C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1"/>
      <w:bookmarkStart w:id="1" w:name="_GoBack"/>
      <w:r w:rsidRPr="00A27CAD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2A7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A27CA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A7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st cells quantification</w:t>
      </w:r>
      <w:r w:rsidR="002A7EDE" w:rsidRPr="002A7ED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7EDE">
        <w:rPr>
          <w:rFonts w:ascii="Times New Roman" w:hAnsi="Times New Roman" w:cs="Times New Roman"/>
          <w:sz w:val="24"/>
          <w:szCs w:val="24"/>
          <w:lang w:val="en-US"/>
        </w:rPr>
        <w:t>Cell counting under light microscopy of h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>istological analysis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 xml:space="preserve"> in edema 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>of animals inoculated with 30µL of λ-carrageenan 1%, and treated with</w:t>
      </w:r>
      <w:r w:rsidRPr="00A27CA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>100µL</w:t>
      </w:r>
      <w:r w:rsidRPr="00A27CA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27CAD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="00A27CAD" w:rsidRPr="00A27CAD">
        <w:rPr>
          <w:rFonts w:ascii="Times New Roman" w:hAnsi="Times New Roman" w:cs="Times New Roman"/>
          <w:i/>
          <w:sz w:val="24"/>
          <w:szCs w:val="24"/>
          <w:lang w:val="en-US"/>
        </w:rPr>
        <w:t>ernonia</w:t>
      </w:r>
      <w:proofErr w:type="spellEnd"/>
      <w:r w:rsidRPr="00A27CA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27CAD">
        <w:rPr>
          <w:rFonts w:ascii="Times New Roman" w:hAnsi="Times New Roman" w:cs="Times New Roman"/>
          <w:i/>
          <w:sz w:val="24"/>
          <w:szCs w:val="24"/>
          <w:lang w:val="en-US"/>
        </w:rPr>
        <w:t>polysphaera</w:t>
      </w:r>
      <w:proofErr w:type="spellEnd"/>
      <w:r w:rsidRPr="00A27C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27CAD">
        <w:rPr>
          <w:rFonts w:ascii="Times New Roman" w:hAnsi="Times New Roman" w:cs="Times New Roman"/>
          <w:sz w:val="24"/>
          <w:szCs w:val="24"/>
          <w:lang w:val="en-US"/>
        </w:rPr>
        <w:t>hydroalcoholic</w:t>
      </w:r>
      <w:proofErr w:type="spellEnd"/>
      <w:r w:rsidRPr="00A27CAD">
        <w:rPr>
          <w:rFonts w:ascii="Times New Roman" w:hAnsi="Times New Roman" w:cs="Times New Roman"/>
          <w:sz w:val="24"/>
          <w:szCs w:val="24"/>
          <w:lang w:val="en-US"/>
        </w:rPr>
        <w:t xml:space="preserve"> extract by gavage or with dexamethasone 5mg/kg via the intramuscular route</w:t>
      </w:r>
    </w:p>
    <w:tbl>
      <w:tblPr>
        <w:tblW w:w="8294" w:type="dxa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80"/>
        <w:gridCol w:w="1748"/>
        <w:gridCol w:w="1644"/>
        <w:gridCol w:w="1622"/>
      </w:tblGrid>
      <w:tr w:rsidR="00780CF6" w:rsidRPr="00A27CAD" w:rsidTr="00A27CAD">
        <w:trPr>
          <w:trHeight w:val="480"/>
        </w:trPr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λ-carrageena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e (mg/kg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 cells</w:t>
            </w:r>
          </w:p>
        </w:tc>
      </w:tr>
      <w:tr w:rsidR="00780CF6" w:rsidRPr="00A27CAD" w:rsidTr="00A27CAD">
        <w:trPr>
          <w:trHeight w:val="275"/>
        </w:trPr>
        <w:tc>
          <w:tcPr>
            <w:tcW w:w="32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shd w:val="clear" w:color="auto" w:fill="FFFFFF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3 ± 8.005</w:t>
            </w:r>
          </w:p>
        </w:tc>
      </w:tr>
      <w:tr w:rsidR="00780CF6" w:rsidRPr="00A27CAD" w:rsidTr="00A27CAD">
        <w:trPr>
          <w:trHeight w:val="286"/>
        </w:trPr>
        <w:tc>
          <w:tcPr>
            <w:tcW w:w="32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S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2" w:type="dxa"/>
            <w:shd w:val="clear" w:color="auto" w:fill="FFFFFF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A27CAD"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9</w:t>
            </w:r>
            <w:r w:rsid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</w:p>
        </w:tc>
      </w:tr>
      <w:tr w:rsidR="00780CF6" w:rsidRPr="00A27CAD" w:rsidTr="00A27CAD">
        <w:trPr>
          <w:trHeight w:val="286"/>
        </w:trPr>
        <w:tc>
          <w:tcPr>
            <w:tcW w:w="3280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27CA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rnonia</w:t>
            </w:r>
            <w:proofErr w:type="spellEnd"/>
            <w:r w:rsidRPr="00A27CA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7CA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lysphaera</w:t>
            </w:r>
            <w:proofErr w:type="spellEnd"/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ract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22" w:type="dxa"/>
            <w:shd w:val="clear" w:color="auto" w:fill="FFFFFF"/>
          </w:tcPr>
          <w:p w:rsidR="00780CF6" w:rsidRPr="00A27CAD" w:rsidRDefault="00A27CAD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13</w:t>
            </w:r>
            <w:r w:rsidR="00780CF6"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780CF6"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80CF6" w:rsidRPr="00A27CAD" w:rsidTr="00A27CAD">
        <w:trPr>
          <w:trHeight w:val="286"/>
        </w:trPr>
        <w:tc>
          <w:tcPr>
            <w:tcW w:w="3280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622" w:type="dxa"/>
            <w:shd w:val="clear" w:color="auto" w:fill="FFFFFF"/>
          </w:tcPr>
          <w:p w:rsidR="00780CF6" w:rsidRPr="00A27CAD" w:rsidRDefault="00A27CAD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780CF6"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780CF6"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780CF6"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780CF6" w:rsidRPr="00A27CAD" w:rsidTr="00A27CAD">
        <w:trPr>
          <w:trHeight w:val="286"/>
        </w:trPr>
        <w:tc>
          <w:tcPr>
            <w:tcW w:w="3280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622" w:type="dxa"/>
            <w:shd w:val="clear" w:color="auto" w:fill="FFFFFF"/>
          </w:tcPr>
          <w:p w:rsidR="00780CF6" w:rsidRPr="00A27CAD" w:rsidRDefault="00A27CAD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780CF6"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780CF6"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3</w:t>
            </w:r>
          </w:p>
        </w:tc>
      </w:tr>
      <w:tr w:rsidR="00780CF6" w:rsidRPr="00A27CAD" w:rsidTr="00A27CAD">
        <w:trPr>
          <w:trHeight w:val="286"/>
        </w:trPr>
        <w:tc>
          <w:tcPr>
            <w:tcW w:w="328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xamethasone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0CF6" w:rsidRPr="00A27CAD" w:rsidRDefault="00780CF6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shd w:val="clear" w:color="auto" w:fill="FFFFFF"/>
          </w:tcPr>
          <w:p w:rsidR="00780CF6" w:rsidRPr="00A27CAD" w:rsidRDefault="00A27CAD" w:rsidP="00A27CAD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780CF6"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 ±</w:t>
            </w:r>
            <w:r w:rsidRPr="00A2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.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</w:tbl>
    <w:p w:rsidR="00780CF6" w:rsidRPr="00A27CAD" w:rsidRDefault="00A27CAD" w:rsidP="00A27C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7CAD">
        <w:rPr>
          <w:rFonts w:ascii="Times New Roman" w:hAnsi="Times New Roman" w:cs="Times New Roman"/>
          <w:sz w:val="24"/>
          <w:szCs w:val="24"/>
          <w:lang w:val="en-US"/>
        </w:rPr>
        <w:t xml:space="preserve">Data repres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ard deviation of  mast cells 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>in five fields selected for counting under a light microsco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>are representative of three independent experiments carried out in quintuplic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>#</w:t>
      </w:r>
      <w:r w:rsidR="00C355D0" w:rsidRPr="00A27CA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>&lt;0.001 compa</w:t>
      </w:r>
      <w:r>
        <w:rPr>
          <w:rFonts w:ascii="Times New Roman" w:hAnsi="Times New Roman" w:cs="Times New Roman"/>
          <w:sz w:val="24"/>
          <w:szCs w:val="24"/>
          <w:lang w:val="en-US"/>
        </w:rPr>
        <w:t>red with control group; *p=0.014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 xml:space="preserve"> compared with PBS group, after</w:t>
      </w:r>
      <w:r w:rsidRPr="00A27CAD">
        <w:rPr>
          <w:lang w:val="en-US"/>
        </w:rPr>
        <w:t xml:space="preserve"> </w:t>
      </w:r>
      <w:proofErr w:type="spellStart"/>
      <w:r w:rsidRPr="00A27CAD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A27CAD">
        <w:rPr>
          <w:rFonts w:ascii="Times New Roman" w:hAnsi="Times New Roman" w:cs="Times New Roman"/>
          <w:sz w:val="24"/>
          <w:szCs w:val="24"/>
          <w:lang w:val="en-US"/>
        </w:rPr>
        <w:t>-Wallis followed by Dunn’s multiple comparisons tes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bookmarkEnd w:id="1"/>
    <w:p w:rsidR="00780CF6" w:rsidRPr="00A27CAD" w:rsidRDefault="00780CF6" w:rsidP="00A27C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0CF6" w:rsidRPr="00A27CAD" w:rsidRDefault="00780CF6" w:rsidP="00A27C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80CF6" w:rsidRPr="00A27C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CF6"/>
    <w:rsid w:val="000A1730"/>
    <w:rsid w:val="002A7EDE"/>
    <w:rsid w:val="00780CF6"/>
    <w:rsid w:val="00854DC0"/>
    <w:rsid w:val="00A27CAD"/>
    <w:rsid w:val="00C355D0"/>
    <w:rsid w:val="00CB3B37"/>
    <w:rsid w:val="00F4047B"/>
    <w:rsid w:val="00FC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4DC66"/>
  <w15:chartTrackingRefBased/>
  <w15:docId w15:val="{FF9D5D38-F71C-4D43-A824-525C8A39C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5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Souza</dc:creator>
  <cp:keywords/>
  <dc:description/>
  <cp:lastModifiedBy>Fernando Souza</cp:lastModifiedBy>
  <cp:revision>5</cp:revision>
  <dcterms:created xsi:type="dcterms:W3CDTF">2019-11-11T14:35:00Z</dcterms:created>
  <dcterms:modified xsi:type="dcterms:W3CDTF">2019-11-11T15:56:00Z</dcterms:modified>
</cp:coreProperties>
</file>